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E5A30" w14:textId="77777777" w:rsidR="007013A0" w:rsidRDefault="007013A0" w:rsidP="007013A0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 xml:space="preserve">Supplementary Material to </w:t>
      </w:r>
    </w:p>
    <w:p w14:paraId="18069711" w14:textId="77777777" w:rsidR="007013A0" w:rsidRDefault="007013A0" w:rsidP="007013A0">
      <w:pPr>
        <w:rPr>
          <w:rFonts w:ascii="Arial" w:hAnsi="Arial" w:cs="Arial"/>
          <w:b/>
          <w:sz w:val="28"/>
          <w:szCs w:val="28"/>
        </w:rPr>
      </w:pPr>
    </w:p>
    <w:p w14:paraId="4FDE206C" w14:textId="77777777" w:rsidR="007013A0" w:rsidRDefault="007013A0" w:rsidP="007013A0">
      <w:pPr>
        <w:rPr>
          <w:rFonts w:ascii="Arial" w:hAnsi="Arial" w:cs="Arial"/>
          <w:b/>
          <w:sz w:val="28"/>
          <w:szCs w:val="28"/>
        </w:rPr>
      </w:pPr>
    </w:p>
    <w:p w14:paraId="55AB9E93" w14:textId="00D66E6B" w:rsidR="007013A0" w:rsidRDefault="007013A0" w:rsidP="007013A0">
      <w:pPr>
        <w:jc w:val="center"/>
        <w:rPr>
          <w:rFonts w:ascii="Arial" w:hAnsi="Arial" w:cs="Arial"/>
          <w:b/>
          <w:sz w:val="28"/>
        </w:rPr>
      </w:pPr>
      <w:r w:rsidRPr="007013A0">
        <w:rPr>
          <w:rFonts w:ascii="Arial" w:hAnsi="Arial" w:cs="Arial"/>
          <w:b/>
          <w:sz w:val="28"/>
        </w:rPr>
        <w:t>Chemotherapy use near the end of life in patients with metastatic breast cancer</w:t>
      </w:r>
    </w:p>
    <w:p w14:paraId="3D56A888" w14:textId="0F5E1FAF" w:rsidR="007013A0" w:rsidRDefault="007013A0" w:rsidP="007013A0">
      <w:pPr>
        <w:jc w:val="center"/>
        <w:rPr>
          <w:rFonts w:ascii="Arial" w:hAnsi="Arial" w:cs="Arial"/>
          <w:b/>
          <w:sz w:val="28"/>
        </w:rPr>
      </w:pPr>
    </w:p>
    <w:p w14:paraId="28F22629" w14:textId="77777777" w:rsidR="00396943" w:rsidRPr="007013A0" w:rsidRDefault="00396943" w:rsidP="007013A0">
      <w:pPr>
        <w:jc w:val="center"/>
        <w:rPr>
          <w:rFonts w:ascii="Arial" w:hAnsi="Arial" w:cs="Arial"/>
          <w:lang w:val="en-GB"/>
        </w:rPr>
      </w:pPr>
    </w:p>
    <w:p w14:paraId="4AD6ECDA" w14:textId="167110B4" w:rsidR="007013A0" w:rsidRDefault="007013A0" w:rsidP="007013A0">
      <w:pPr>
        <w:spacing w:after="160" w:line="259" w:lineRule="auto"/>
        <w:jc w:val="both"/>
      </w:pPr>
      <w:r>
        <w:rPr>
          <w:rFonts w:ascii="Arial" w:hAnsi="Arial" w:cs="Arial"/>
        </w:rPr>
        <w:t xml:space="preserve">Luisa </w:t>
      </w:r>
      <w:proofErr w:type="spellStart"/>
      <w:r>
        <w:rPr>
          <w:rFonts w:ascii="Arial" w:hAnsi="Arial" w:cs="Arial"/>
        </w:rPr>
        <w:t>Edman</w:t>
      </w:r>
      <w:proofErr w:type="spellEnd"/>
      <w:r>
        <w:rPr>
          <w:rFonts w:ascii="Arial" w:hAnsi="Arial" w:cs="Arial"/>
        </w:rPr>
        <w:t xml:space="preserve"> Kessler,</w:t>
      </w:r>
      <w:r w:rsidRPr="00544F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Johnny </w:t>
      </w:r>
      <w:proofErr w:type="spellStart"/>
      <w:r>
        <w:rPr>
          <w:rFonts w:ascii="Arial" w:hAnsi="Arial" w:cs="Arial"/>
        </w:rPr>
        <w:t>Sigfridsson</w:t>
      </w:r>
      <w:proofErr w:type="spellEnd"/>
      <w:r w:rsidRPr="00544F6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Dora </w:t>
      </w:r>
      <w:proofErr w:type="spellStart"/>
      <w:r>
        <w:rPr>
          <w:rFonts w:ascii="Arial" w:hAnsi="Arial" w:cs="Arial"/>
        </w:rPr>
        <w:t>Hatzidaki</w:t>
      </w:r>
      <w:proofErr w:type="spellEnd"/>
      <w:r w:rsidRPr="00544F6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Jonas Bergh</w:t>
      </w:r>
      <w:r w:rsidRPr="00544F6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eodoros Foukakis, Vasilios Georgoulias, Alexios Matikas</w:t>
      </w:r>
      <w:r>
        <w:t xml:space="preserve"> </w:t>
      </w:r>
      <w:r>
        <w:br w:type="page"/>
      </w:r>
    </w:p>
    <w:p w14:paraId="05C8023F" w14:textId="44BDC050" w:rsidR="007013A0" w:rsidRDefault="007013A0" w:rsidP="007013A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S1. </w:t>
      </w:r>
      <w:r>
        <w:rPr>
          <w:rFonts w:ascii="Arial" w:hAnsi="Arial" w:cs="Arial"/>
        </w:rPr>
        <w:t xml:space="preserve">Multivariable analysis of predictors for use of chemotherapy in the last 30 days of life in the Greek cohort. </w:t>
      </w:r>
    </w:p>
    <w:p w14:paraId="3E8786B8" w14:textId="77777777" w:rsidR="007013A0" w:rsidRPr="00A879D4" w:rsidRDefault="007013A0" w:rsidP="007013A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1862"/>
        <w:gridCol w:w="3717"/>
        <w:gridCol w:w="1862"/>
      </w:tblGrid>
      <w:tr w:rsidR="007013A0" w14:paraId="170DF3A1" w14:textId="77777777" w:rsidTr="00164587">
        <w:tc>
          <w:tcPr>
            <w:tcW w:w="1915" w:type="dxa"/>
          </w:tcPr>
          <w:p w14:paraId="650AEF72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915" w:type="dxa"/>
          </w:tcPr>
          <w:p w14:paraId="6F90C9F8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3830" w:type="dxa"/>
          </w:tcPr>
          <w:p w14:paraId="20A11BF8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916" w:type="dxa"/>
          </w:tcPr>
          <w:p w14:paraId="5FBAA9B8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7013A0" w14:paraId="6C09FCA2" w14:textId="77777777" w:rsidTr="00164587">
        <w:tc>
          <w:tcPr>
            <w:tcW w:w="1915" w:type="dxa"/>
          </w:tcPr>
          <w:p w14:paraId="0D481DAA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5" w:type="dxa"/>
          </w:tcPr>
          <w:p w14:paraId="22A6C2C0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30" w:type="dxa"/>
          </w:tcPr>
          <w:p w14:paraId="7289F7DE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6" w:type="dxa"/>
          </w:tcPr>
          <w:p w14:paraId="31F701BA" w14:textId="77777777" w:rsidR="007013A0" w:rsidRDefault="007013A0" w:rsidP="0016458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013A0" w14:paraId="6CB488CD" w14:textId="77777777" w:rsidTr="00164587">
        <w:tc>
          <w:tcPr>
            <w:tcW w:w="1915" w:type="dxa"/>
          </w:tcPr>
          <w:p w14:paraId="562DB84E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915" w:type="dxa"/>
          </w:tcPr>
          <w:p w14:paraId="33046014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3830" w:type="dxa"/>
          </w:tcPr>
          <w:p w14:paraId="49E6ADA4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– 2.1</w:t>
            </w:r>
          </w:p>
        </w:tc>
        <w:tc>
          <w:tcPr>
            <w:tcW w:w="1916" w:type="dxa"/>
          </w:tcPr>
          <w:p w14:paraId="31A04645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4</w:t>
            </w:r>
          </w:p>
        </w:tc>
      </w:tr>
      <w:tr w:rsidR="007013A0" w14:paraId="246AA897" w14:textId="77777777" w:rsidTr="00164587">
        <w:tc>
          <w:tcPr>
            <w:tcW w:w="1915" w:type="dxa"/>
          </w:tcPr>
          <w:p w14:paraId="64F1021A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 Lines</w:t>
            </w:r>
          </w:p>
        </w:tc>
        <w:tc>
          <w:tcPr>
            <w:tcW w:w="1915" w:type="dxa"/>
          </w:tcPr>
          <w:p w14:paraId="0CEA935D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3830" w:type="dxa"/>
          </w:tcPr>
          <w:p w14:paraId="1E240A30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6 – 1.7</w:t>
            </w:r>
          </w:p>
        </w:tc>
        <w:tc>
          <w:tcPr>
            <w:tcW w:w="1916" w:type="dxa"/>
          </w:tcPr>
          <w:p w14:paraId="67A79E24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</w:t>
            </w:r>
          </w:p>
        </w:tc>
      </w:tr>
      <w:tr w:rsidR="007013A0" w14:paraId="038004FC" w14:textId="77777777" w:rsidTr="00164587">
        <w:tc>
          <w:tcPr>
            <w:tcW w:w="1915" w:type="dxa"/>
          </w:tcPr>
          <w:p w14:paraId="2AD276B5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mone receptor status</w:t>
            </w:r>
          </w:p>
        </w:tc>
        <w:tc>
          <w:tcPr>
            <w:tcW w:w="1915" w:type="dxa"/>
          </w:tcPr>
          <w:p w14:paraId="6720CD07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3830" w:type="dxa"/>
          </w:tcPr>
          <w:p w14:paraId="7066661F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– 1.9</w:t>
            </w:r>
          </w:p>
        </w:tc>
        <w:tc>
          <w:tcPr>
            <w:tcW w:w="1916" w:type="dxa"/>
          </w:tcPr>
          <w:p w14:paraId="2368B8A3" w14:textId="77777777" w:rsidR="007013A0" w:rsidRPr="00A879D4" w:rsidRDefault="007013A0" w:rsidP="001645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2</w:t>
            </w:r>
          </w:p>
        </w:tc>
      </w:tr>
    </w:tbl>
    <w:p w14:paraId="614BDAC3" w14:textId="77777777" w:rsidR="007013A0" w:rsidRPr="0035462E" w:rsidRDefault="007013A0" w:rsidP="007013A0">
      <w:pPr>
        <w:rPr>
          <w:rFonts w:ascii="Arial" w:hAnsi="Arial" w:cs="Arial"/>
          <w:b/>
          <w:bCs/>
        </w:rPr>
      </w:pPr>
    </w:p>
    <w:p w14:paraId="68BBC02A" w14:textId="77777777" w:rsidR="002744A8" w:rsidRDefault="002744A8"/>
    <w:sectPr w:rsidR="00274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D92"/>
    <w:rsid w:val="0009102D"/>
    <w:rsid w:val="002744A8"/>
    <w:rsid w:val="00396943"/>
    <w:rsid w:val="00483D92"/>
    <w:rsid w:val="00581FEC"/>
    <w:rsid w:val="006E2A38"/>
    <w:rsid w:val="007013A0"/>
    <w:rsid w:val="007B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52EB"/>
  <w15:chartTrackingRefBased/>
  <w15:docId w15:val="{2DAB4BE6-9248-481C-BAAE-C9C8B96B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3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3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tikas</dc:creator>
  <cp:keywords/>
  <dc:description/>
  <cp:lastModifiedBy>Radha S</cp:lastModifiedBy>
  <cp:revision>2</cp:revision>
  <dcterms:created xsi:type="dcterms:W3CDTF">2020-05-02T13:54:00Z</dcterms:created>
  <dcterms:modified xsi:type="dcterms:W3CDTF">2020-05-02T13:54:00Z</dcterms:modified>
</cp:coreProperties>
</file>